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F5949F" w14:textId="660BC363" w:rsidR="00784487" w:rsidRDefault="008B549F"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784487" w:rsidRPr="00F7031A">
        <w:rPr>
          <w:rFonts w:ascii="Times New Roman" w:hAnsi="Times New Roman" w:cs="Times New Roman"/>
          <w:b/>
          <w:bCs/>
          <w:sz w:val="24"/>
          <w:szCs w:val="24"/>
        </w:rPr>
        <w:t xml:space="preserve">Table:  List of species </w:t>
      </w:r>
      <w:r w:rsidR="00784487">
        <w:rPr>
          <w:rFonts w:ascii="Times New Roman" w:hAnsi="Times New Roman" w:cs="Times New Roman"/>
          <w:b/>
          <w:bCs/>
          <w:sz w:val="24"/>
          <w:szCs w:val="24"/>
        </w:rPr>
        <w:t xml:space="preserve">with details on their presence (+) or absence (-) in grazed and </w:t>
      </w:r>
      <w:proofErr w:type="spellStart"/>
      <w:r w:rsidR="00784487">
        <w:rPr>
          <w:rFonts w:ascii="Times New Roman" w:hAnsi="Times New Roman" w:cs="Times New Roman"/>
          <w:b/>
          <w:bCs/>
          <w:sz w:val="24"/>
          <w:szCs w:val="24"/>
        </w:rPr>
        <w:t>ungrazed</w:t>
      </w:r>
      <w:proofErr w:type="spellEnd"/>
      <w:r w:rsidR="00784487">
        <w:rPr>
          <w:rFonts w:ascii="Times New Roman" w:hAnsi="Times New Roman" w:cs="Times New Roman"/>
          <w:b/>
          <w:bCs/>
          <w:sz w:val="24"/>
          <w:szCs w:val="24"/>
        </w:rPr>
        <w:t xml:space="preserve"> plots sampled </w:t>
      </w:r>
      <w:r w:rsidR="00784487" w:rsidRPr="00F7031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4487" w:rsidRPr="00FC42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dentified taxa were those </w:t>
      </w:r>
      <w:r w:rsidR="00784487" w:rsidRPr="00F7031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at we could not identify at a </w:t>
      </w:r>
      <w:r w:rsidR="00784487" w:rsidRPr="00FC4261">
        <w:rPr>
          <w:rFonts w:ascii="Times New Roman" w:eastAsia="Times New Roman" w:hAnsi="Times New Roman" w:cs="Times New Roman"/>
          <w:color w:val="000000"/>
          <w:sz w:val="24"/>
          <w:szCs w:val="24"/>
        </w:rPr>
        <w:t>species, genus, or famil</w:t>
      </w:r>
      <w:r w:rsidR="0078448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784487" w:rsidRPr="00FC426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From this preliminary list, a refined list was prepared where synonyms were combined under a single epithet, based on the taxonomic literature. </w:t>
      </w:r>
      <w:r w:rsidR="00784487" w:rsidRPr="00F7031A">
        <w:rPr>
          <w:rFonts w:ascii="Times New Roman" w:eastAsia="Times New Roman" w:hAnsi="Times New Roman" w:cs="Times New Roman"/>
          <w:color w:val="000000"/>
          <w:sz w:val="24"/>
          <w:szCs w:val="24"/>
        </w:rPr>
        <w:t>Where genus or species was not identified we used a number. For the purpose of the analysis, name of the species was not imperative but making sure they were distinguishable species.</w:t>
      </w:r>
    </w:p>
    <w:p w14:paraId="12923510" w14:textId="0E0A54BF" w:rsidR="00784487" w:rsidRDefault="00784487"/>
    <w:tbl>
      <w:tblPr>
        <w:tblW w:w="9520" w:type="dxa"/>
        <w:tblLook w:val="04A0" w:firstRow="1" w:lastRow="0" w:firstColumn="1" w:lastColumn="0" w:noHBand="0" w:noVBand="1"/>
      </w:tblPr>
      <w:tblGrid>
        <w:gridCol w:w="2520"/>
        <w:gridCol w:w="3820"/>
        <w:gridCol w:w="1500"/>
        <w:gridCol w:w="1680"/>
      </w:tblGrid>
      <w:tr w:rsidR="00784487" w:rsidRPr="00784487" w14:paraId="063EA442" w14:textId="77777777" w:rsidTr="00784487">
        <w:trPr>
          <w:trHeight w:val="576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9F9C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4487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0A8D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44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199CF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84487">
              <w:rPr>
                <w:rFonts w:ascii="Calibri" w:eastAsia="Times New Roman" w:hAnsi="Calibri" w:cs="Calibri"/>
                <w:b/>
                <w:bCs/>
                <w:color w:val="000000"/>
              </w:rPr>
              <w:t>Grazed Plot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7824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b/>
                <w:bCs/>
                <w:color w:val="000000"/>
              </w:rPr>
              <w:t>Ungrazed</w:t>
            </w:r>
            <w:proofErr w:type="spellEnd"/>
            <w:r w:rsidRPr="0078448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lots</w:t>
            </w:r>
          </w:p>
        </w:tc>
      </w:tr>
      <w:tr w:rsidR="00784487" w:rsidRPr="00784487" w14:paraId="06F3488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3B1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maryllid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97C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llium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kkim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C21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2F3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ADE5BA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FED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Ap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66D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maesium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vem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jugu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B6D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41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3F7EFA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E3B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Ap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A9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linum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nuifoli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5D6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319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E82010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E76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Ap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A080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ilene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espitel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8A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9E4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20BFC6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82E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Ap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6A9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24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883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6E2188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8FC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Ap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6E89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2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70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9E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DF8393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94D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Ap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AC8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3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pi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DE1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745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0C2C1B6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C3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36C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phal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777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DDC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A90196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C91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3C71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aphel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80A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A36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5C05ED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AD4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7336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isia indi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AB5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28C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A3F7D2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6A8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7F75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9C6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AAE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13A8121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EA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0165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sp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5E0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005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5240505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076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8D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ter sp.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64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4FC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BED1AA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8EB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27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emanthodium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483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596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C39ABA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C50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0B1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linsog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arviflora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5D5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E95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B9A835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2C3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DCAD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eontopodium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astioid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03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971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1322D08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1BC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02A5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eontopodium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malayan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68F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48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439FDD85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DC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460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ussure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iracioide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74E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C9C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1E4AD6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108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FE3D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ussure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tochaet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3E2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4FC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82A1168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1FC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3E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ussur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bvall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864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203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9B36A45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843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471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roser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glomerata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4C8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DED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AF71EB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CC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7D0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Aster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5B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CF2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96CE56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659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AC0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2 (Aster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4C1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08F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52A084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ECB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4209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3 (Aster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4DA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E4C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5CD6D7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5F0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Aster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D4E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raxacum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8CB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35E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38F922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044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Balsamin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675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mpatiens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lcife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7A5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B16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8E65FD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D48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Balsamin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863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Impatiens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ndulife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4B1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B6EC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3D42F7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FC9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Berber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46B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Berberis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gulos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7B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5CA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F1B7B2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54D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Boragi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0D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noglossum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chidiatum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86E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B30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E002BC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259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Boragi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E1F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nosm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oker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2E2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3FD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4B797E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DAF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ampan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0B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anthu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an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D2A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89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87EC51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47D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elast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271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nass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bico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C18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30A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1550947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ED9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yp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F66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54C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52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530ADB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A57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yp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D42D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906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36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5232DE1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AFC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lastRenderedPageBreak/>
              <w:t>Cyp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651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2B7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F2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C19444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F8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yp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E10B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60E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513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7531CF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D5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yp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BBE6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proofErr w:type="gram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bres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palensis</w:t>
            </w:r>
            <w:proofErr w:type="spellEnd"/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252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E37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F2BC0A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5BC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yp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49D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bres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ygma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9C9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29E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355E67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BD8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Cyp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00F1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obres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050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5B17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C44449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357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Eric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A07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ssiop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stigi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D8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0D1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818A27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9198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Eric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DF0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rydalis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F5F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108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DCE0B8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FC9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Eric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BB3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aultheri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phyll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E50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8CC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1A58531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091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Euphorbiaceae</w:t>
            </w:r>
            <w:proofErr w:type="spellEnd"/>
            <w:r w:rsidRPr="0078448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A966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hrasia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731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11D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D323592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B2B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31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ueldenstaedit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malaic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480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B2A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44352C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E7A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9B5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dysarum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kkimens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BF0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583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E89412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CF9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C78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trop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rtaric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E4A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A78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DEC9E70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D7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9A35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trop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williamsii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42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473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87D289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03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4BE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Fab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7F4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81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AED5F4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BF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D88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achey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betic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003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1EA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B009C4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535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Fab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89B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ops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b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4D8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6E5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3CBFEB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6BD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Gentia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FC2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4A4A4A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4A4A4A"/>
              </w:rPr>
              <w:t xml:space="preserve">Gentian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4A4A4A"/>
              </w:rPr>
              <w:t>chir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723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07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5EF224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939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Geran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F10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ranium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C70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F1B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E0A1ED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A3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Geran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DAE3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rani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BC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D9C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EEF943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70B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Junc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5A05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Juncus sp. 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473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55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7CF19E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7A1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Junc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C7D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ncus sp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C7D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42F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74A42F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750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Lam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F3D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ntha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904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BFF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689512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EE9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Lam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4603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Nepet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pal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94F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AFB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507D7CE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FB7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Lam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24E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om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t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49C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1B2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DFCD112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089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Lili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F5D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Lili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9A6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B5D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BD479E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82D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Maz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7F9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ibetic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954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DC0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CC2149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2A1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Morin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F95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orin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ongifol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6CE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9BC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A91B18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6D0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7765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ctylorhiz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tagir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384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ECC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5A4D4F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B34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C691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bernar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itchisoni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9AB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4A0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1C34CB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D7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550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ttianth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cicol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D2B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FED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56CB7E2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840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182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nerorch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usu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5C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106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781F7E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18D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C63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atyrium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palense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872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7BD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7E2F77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909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EC3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2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chid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04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14E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2608C0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CC1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DD0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1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chid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27F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272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D1B1EC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395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rch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ADFB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ranthe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inensi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402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634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7C2643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10B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Orobanch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6B35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wesi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0A6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981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EEF763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B0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Orobanch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2D1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cil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19F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1EF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7F183C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F2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Orobanch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0559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tegrifoli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CC3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821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FFBF62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1F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Orobanch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7A1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iflor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var.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biform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E42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EF9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A29DFA5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0E6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Orobanch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D77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dicularis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phonanth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A2F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E3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E92F0E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A3F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Oxalid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319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alid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4A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13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86316E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BB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apav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686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paver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F27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9DF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52134D2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4D4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Plantagi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2AF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gitalis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DF3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AE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DC08B0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5034" w14:textId="77777777" w:rsidR="00784487" w:rsidRPr="00784487" w:rsidRDefault="00784487" w:rsidP="0078448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44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antagi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B4A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rorhiz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urro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 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5BB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18C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10DF0A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410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Plantagi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575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antago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9E1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C9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11EBA5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7E3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lastRenderedPageBreak/>
              <w:t>Plantagi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1959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Plantagin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E128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521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9AFCE00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C6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Plantagin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C62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2(Plantagin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A1F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212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43F79B0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95C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49C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rostis micranth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65B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9C5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1A4885A0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197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0A3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axron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ophyll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F54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B22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5461D2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08B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3A2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estuc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elest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FD1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FD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32EA49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5A2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318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o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99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C22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092F3720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E41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241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1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91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407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26AB52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74B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126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2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D55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1F3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140125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E64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984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3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84C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ADD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AABA7D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139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lygon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415F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storts macrophyll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ACF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005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85B8F8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6B2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lygon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6EE3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cicar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C02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8C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D62F57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0A9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lygon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B61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sicar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7B6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A5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C151F2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A1D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olygon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72E0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umex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palen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E22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BA4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6269C08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90C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C83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mula capitat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D39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DAB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230B882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AFA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78B4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rimul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nticul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11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3DD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09402AB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08A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AE6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rimul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ckeani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7BD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9E9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A71331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DE8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E9B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mula glabr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377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46E8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21F58F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EC5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119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rimul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ife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EE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E45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1E4F6F2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CB4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8BA6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rimul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kkimes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6CF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CA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A6973C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85C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9B8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rimul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oerat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81B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B34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7B4C94D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6FB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Primu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69D3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 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imul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29B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A9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16F5516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17B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anuncul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1EF2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onitum ferox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F97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068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509D80C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2A9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anuncul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C4B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nemone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ivulari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5C7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60E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4C7C841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FE9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anuncul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34A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phinium sp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D00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2CF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4032703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E15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anuncul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99A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anunculus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guticu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98F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0B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96A1E6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73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391B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gar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A8E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CB6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E5045C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777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1233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gari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sp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1AC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F00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1FAAA9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E75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A5D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entilla sp. 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C6C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B33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EA6598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D88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3D5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entilla sp. 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FB3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20D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457C0472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B3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D6E6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entilla sp. 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160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3BD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EEF99B8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529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62F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1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A42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66E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5D7BB1E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F8D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781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2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432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042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2963F5B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B1F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989C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3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70B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E05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4789C8F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B4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4FC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4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E68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A35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4E8113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C5A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DB3B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5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6436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9A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0A0B6BF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57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4759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6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D7E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B59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67BE20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D3D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3CB7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7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41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7E0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1B27C1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20C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Rosaceae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4968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8 (Rosacea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E49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251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9A6C1F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2F5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Rub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F48B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1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i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423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7AB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2E1216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8B8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Rub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AA9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2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i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35A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3C9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FE2F86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6CB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Rubi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7B16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. 3(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biaceae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A81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AE4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46F11AC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C2B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Viol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844E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Viola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iflor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30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C4D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57209B2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712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84487">
              <w:rPr>
                <w:rFonts w:ascii="Calibri" w:eastAsia="Times New Roman" w:hAnsi="Calibri" w:cs="Calibri"/>
                <w:color w:val="000000"/>
              </w:rPr>
              <w:t>Zingerberaceae</w:t>
            </w:r>
            <w:proofErr w:type="spellEnd"/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0BA" w14:textId="77777777" w:rsidR="00784487" w:rsidRPr="00784487" w:rsidRDefault="00784487" w:rsidP="007844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scoea</w:t>
            </w:r>
            <w:proofErr w:type="spellEnd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844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pure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E6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830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C18DA0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D0B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94E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6A5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42C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176A28D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3E6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DE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06A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0B1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40FE8BD6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E3F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lastRenderedPageBreak/>
              <w:t>Unidentified taxa 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AD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C1D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5A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57A13CB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699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497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DC4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B44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6D392E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122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5B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A57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06C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4ED5DC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9D1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F1F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A24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AE6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CFC69E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F27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4C9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D4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B3A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C5FB92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0A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0B3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3D4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9F6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F26CEB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11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2DF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980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E27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A7F243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D94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14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838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F89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DA6A99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86F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71C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5E4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81F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0545D75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82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2B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74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112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3A66009F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210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F27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780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985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4B265C68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A47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0E6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162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B6DE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5EEFEE3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E21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695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F24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AF2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5E66170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853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7E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C3B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E5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128C6E2E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F6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4FF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E51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70D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7DFD08B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32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0C1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D2A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4B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E958507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C1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1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FE1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ABE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739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61DB6873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20F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02F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B58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33E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DA9004A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ED9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0C86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4EA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BAE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8EAC829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D359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F91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3A2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95E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80C147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844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77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FCC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000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5DE8F3C8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2817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C98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633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55A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857F095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331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29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B3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86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A3031A5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35A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4A5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E36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445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0634BF01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77E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25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021F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2E2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  <w:tr w:rsidR="00784487" w:rsidRPr="00784487" w14:paraId="2363253C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3041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EB8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8F0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C1B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1DEA81DD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43C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2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8F4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8F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A19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6E72EC58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CADC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3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3004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D7FA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7972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</w:tr>
      <w:tr w:rsidR="00784487" w:rsidRPr="00784487" w14:paraId="379E2264" w14:textId="77777777" w:rsidTr="00784487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D565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Unidentified taxa 3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D0B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9888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64DD" w14:textId="77777777" w:rsidR="00784487" w:rsidRPr="00784487" w:rsidRDefault="00784487" w:rsidP="007844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84487">
              <w:rPr>
                <w:rFonts w:ascii="Calibri" w:eastAsia="Times New Roman" w:hAnsi="Calibri" w:cs="Calibri"/>
                <w:color w:val="000000"/>
              </w:rPr>
              <w:t>+</w:t>
            </w:r>
          </w:p>
        </w:tc>
      </w:tr>
    </w:tbl>
    <w:p w14:paraId="202EAB44" w14:textId="77777777" w:rsidR="00233335" w:rsidRDefault="00233335"/>
    <w:sectPr w:rsidR="00233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487"/>
    <w:rsid w:val="00233335"/>
    <w:rsid w:val="00784487"/>
    <w:rsid w:val="008B5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0A509"/>
  <w15:chartTrackingRefBased/>
  <w15:docId w15:val="{12006CC9-8509-4716-B46B-D25BFEA9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3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0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834</Words>
  <Characters>4760</Characters>
  <Application>Microsoft Office Word</Application>
  <DocSecurity>0</DocSecurity>
  <Lines>39</Lines>
  <Paragraphs>11</Paragraphs>
  <ScaleCrop>false</ScaleCrop>
  <Company/>
  <LinksUpToDate>false</LinksUpToDate>
  <CharactersWithSpaces>5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zing J Ingty</dc:creator>
  <cp:keywords/>
  <dc:description/>
  <cp:lastModifiedBy>chn off35</cp:lastModifiedBy>
  <cp:revision>2</cp:revision>
  <dcterms:created xsi:type="dcterms:W3CDTF">2020-10-30T21:32:00Z</dcterms:created>
  <dcterms:modified xsi:type="dcterms:W3CDTF">2021-01-01T10:44:00Z</dcterms:modified>
</cp:coreProperties>
</file>